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1838"/>
        <w:gridCol w:w="992"/>
        <w:gridCol w:w="851"/>
        <w:gridCol w:w="850"/>
        <w:gridCol w:w="851"/>
        <w:gridCol w:w="850"/>
        <w:gridCol w:w="709"/>
        <w:gridCol w:w="709"/>
        <w:gridCol w:w="709"/>
        <w:gridCol w:w="708"/>
        <w:gridCol w:w="851"/>
        <w:gridCol w:w="850"/>
        <w:gridCol w:w="851"/>
        <w:gridCol w:w="709"/>
        <w:gridCol w:w="708"/>
        <w:gridCol w:w="851"/>
      </w:tblGrid>
      <w:tr w:rsidR="00215EF3" w:rsidRPr="002221BA" w14:paraId="4DA73971" w14:textId="77777777" w:rsidTr="00215EF3">
        <w:trPr>
          <w:trHeight w:val="296"/>
        </w:trPr>
        <w:tc>
          <w:tcPr>
            <w:tcW w:w="13887" w:type="dxa"/>
            <w:gridSpan w:val="16"/>
          </w:tcPr>
          <w:p w14:paraId="252D15BA" w14:textId="77777777" w:rsidR="00215EF3" w:rsidRPr="002221BA" w:rsidRDefault="00215EF3" w:rsidP="002132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Mixed Methods Appraisal Tool (MMAT) quality appraisal results</w:t>
            </w:r>
          </w:p>
        </w:tc>
      </w:tr>
      <w:tr w:rsidR="00215EF3" w:rsidRPr="002221BA" w14:paraId="544AC560" w14:textId="77777777" w:rsidTr="00215EF3">
        <w:trPr>
          <w:trHeight w:val="296"/>
        </w:trPr>
        <w:tc>
          <w:tcPr>
            <w:tcW w:w="1838" w:type="dxa"/>
            <w:vMerge w:val="restart"/>
          </w:tcPr>
          <w:p w14:paraId="235378B9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Ref. No. of the studies]</w:t>
            </w:r>
          </w:p>
        </w:tc>
        <w:tc>
          <w:tcPr>
            <w:tcW w:w="4394" w:type="dxa"/>
            <w:gridSpan w:val="5"/>
          </w:tcPr>
          <w:p w14:paraId="544B0E6C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Qualitative</w:t>
            </w:r>
          </w:p>
        </w:tc>
        <w:tc>
          <w:tcPr>
            <w:tcW w:w="3686" w:type="dxa"/>
            <w:gridSpan w:val="5"/>
          </w:tcPr>
          <w:p w14:paraId="5E752E6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Quantitative</w:t>
            </w:r>
          </w:p>
        </w:tc>
        <w:tc>
          <w:tcPr>
            <w:tcW w:w="3969" w:type="dxa"/>
            <w:gridSpan w:val="5"/>
          </w:tcPr>
          <w:p w14:paraId="5083331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Mix-methods</w:t>
            </w:r>
          </w:p>
        </w:tc>
      </w:tr>
      <w:tr w:rsidR="00215EF3" w:rsidRPr="002221BA" w14:paraId="51934F90" w14:textId="77777777" w:rsidTr="00215EF3">
        <w:tc>
          <w:tcPr>
            <w:tcW w:w="1838" w:type="dxa"/>
            <w:vMerge/>
          </w:tcPr>
          <w:p w14:paraId="5382E88A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601FC8D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51" w:type="dxa"/>
          </w:tcPr>
          <w:p w14:paraId="3E69416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50" w:type="dxa"/>
          </w:tcPr>
          <w:p w14:paraId="66FF60C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51" w:type="dxa"/>
          </w:tcPr>
          <w:p w14:paraId="6E30103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50" w:type="dxa"/>
          </w:tcPr>
          <w:p w14:paraId="44EA5BE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09" w:type="dxa"/>
          </w:tcPr>
          <w:p w14:paraId="6DD5866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709" w:type="dxa"/>
          </w:tcPr>
          <w:p w14:paraId="339258E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709" w:type="dxa"/>
          </w:tcPr>
          <w:p w14:paraId="1068E82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08" w:type="dxa"/>
          </w:tcPr>
          <w:p w14:paraId="239E613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51" w:type="dxa"/>
          </w:tcPr>
          <w:p w14:paraId="0E04D81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850" w:type="dxa"/>
          </w:tcPr>
          <w:p w14:paraId="6AE2EB6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851" w:type="dxa"/>
          </w:tcPr>
          <w:p w14:paraId="1E6CE03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709" w:type="dxa"/>
          </w:tcPr>
          <w:p w14:paraId="51E1D70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708" w:type="dxa"/>
          </w:tcPr>
          <w:p w14:paraId="6002DA7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851" w:type="dxa"/>
          </w:tcPr>
          <w:p w14:paraId="6885016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215EF3" w:rsidRPr="002221BA" w14:paraId="472B270F" w14:textId="77777777" w:rsidTr="00215EF3">
        <w:tc>
          <w:tcPr>
            <w:tcW w:w="1838" w:type="dxa"/>
          </w:tcPr>
          <w:p w14:paraId="1B603948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55823D32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0072904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46163AA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5DD4F55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4DD57D7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123A730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75AB91D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E7C7FE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9429542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A64D97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F8B2C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4EF6DD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0547F2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49EFD0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25D7A5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18BCB3C5" w14:textId="77777777" w:rsidTr="00215EF3">
        <w:tc>
          <w:tcPr>
            <w:tcW w:w="1838" w:type="dxa"/>
          </w:tcPr>
          <w:p w14:paraId="5D8640EA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0275426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67802FE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3BBA47ED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74661082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0A943B0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73A908F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C9663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762085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6E6E7B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353555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FD642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9F8614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8B86EE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6828D4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972809C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76C2065C" w14:textId="77777777" w:rsidTr="00215EF3">
        <w:tc>
          <w:tcPr>
            <w:tcW w:w="1838" w:type="dxa"/>
          </w:tcPr>
          <w:p w14:paraId="1A4950E7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09B17A9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78B805E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46C7917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71234EC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7292010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663D85F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1491F4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D42031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87D85C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2834B1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1E4729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40DF942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7202BF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8448B5C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8A32B5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0995C4F4" w14:textId="77777777" w:rsidTr="00215EF3">
        <w:tc>
          <w:tcPr>
            <w:tcW w:w="1838" w:type="dxa"/>
          </w:tcPr>
          <w:p w14:paraId="0C7AF741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646C277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2432080C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2E6B80B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6D35A37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3DCD659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</w:tcPr>
          <w:p w14:paraId="0BBF762D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B255CC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3656CF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5118FA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DBFD5CC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379E9CC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70B062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CF81E9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5B9B26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FFE4B2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0EDF7416" w14:textId="77777777" w:rsidTr="00215EF3">
        <w:tc>
          <w:tcPr>
            <w:tcW w:w="1838" w:type="dxa"/>
          </w:tcPr>
          <w:p w14:paraId="51B17784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2042E99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4208B34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62D3829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6744B63C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5210198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4EB021F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612E27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D8770E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003678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DA7411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478FF2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0E12EF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9D2C12C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54984D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07AB78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6474D5D4" w14:textId="77777777" w:rsidTr="00215EF3">
        <w:tc>
          <w:tcPr>
            <w:tcW w:w="1838" w:type="dxa"/>
          </w:tcPr>
          <w:p w14:paraId="2D7532C1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0428E9E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30A15FC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39E4964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11672AF2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3DE73C0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6AF61E7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EFBEA8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16271A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8AED75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6878C2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919924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50EB31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FFA7E9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7D7F20D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26DAC3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786F488B" w14:textId="77777777" w:rsidTr="00215EF3">
        <w:tc>
          <w:tcPr>
            <w:tcW w:w="1838" w:type="dxa"/>
          </w:tcPr>
          <w:p w14:paraId="713C1F06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2A7F106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7A6315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DBFA73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C7F46F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9D35FE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D1314D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1013092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45529B2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</w:tcPr>
          <w:p w14:paraId="0D16B7F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3B9BD97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64F3860C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D6A5AF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42FAE9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4488A1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DE5EAD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39594D7C" w14:textId="77777777" w:rsidTr="00215EF3">
        <w:tc>
          <w:tcPr>
            <w:tcW w:w="1838" w:type="dxa"/>
          </w:tcPr>
          <w:p w14:paraId="603EE1DF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676C1F12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39F0E76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69EB446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01ABC3F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3588A19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55ABB15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BF29C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EB2829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148F01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6305BC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3DD9ED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7DE4F5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9661D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2347FE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31A772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5168B1E0" w14:textId="77777777" w:rsidTr="00215EF3">
        <w:tc>
          <w:tcPr>
            <w:tcW w:w="1838" w:type="dxa"/>
          </w:tcPr>
          <w:p w14:paraId="31FE6ABC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08517C3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9176CF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BB82BD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E936C0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8A4C49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417234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6B16B2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F699E6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1ED9A7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34BE66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1D1E99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5CFAEAD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21113C8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</w:tcPr>
          <w:p w14:paraId="2D4B3CB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3A650B2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15EF3" w:rsidRPr="002221BA" w14:paraId="7D135AA3" w14:textId="77777777" w:rsidTr="00215EF3">
        <w:tc>
          <w:tcPr>
            <w:tcW w:w="1838" w:type="dxa"/>
          </w:tcPr>
          <w:p w14:paraId="387CC3C1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256E93BD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1E267E3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45C50BE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3366636D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7A01238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18BC4D6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AF2492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BED23C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3815AA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47EE98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3D25A8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E7CF8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3102EE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EE41FB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0A2B55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2330CFE3" w14:textId="77777777" w:rsidTr="00215EF3">
        <w:tc>
          <w:tcPr>
            <w:tcW w:w="1838" w:type="dxa"/>
          </w:tcPr>
          <w:p w14:paraId="6A891A79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28C9718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5315B65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03000C9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33EF6AB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02DE16B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1D19933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930813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4D8FCB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3647A2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0AF43C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C7C45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0C42D6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10E7C3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3BF515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DA08C3D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7CEBE9DC" w14:textId="77777777" w:rsidTr="00215EF3">
        <w:tc>
          <w:tcPr>
            <w:tcW w:w="1838" w:type="dxa"/>
          </w:tcPr>
          <w:p w14:paraId="22A3F522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06FFDFA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2133323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441AB5E2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4FC07EA2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26C6FD6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</w:tcPr>
          <w:p w14:paraId="3AF3DEC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8B6AFB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37FF27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E86C50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340B38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33CE6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282447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A8A986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204656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DB3FC8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0ADFF144" w14:textId="77777777" w:rsidTr="00215EF3">
        <w:tc>
          <w:tcPr>
            <w:tcW w:w="1838" w:type="dxa"/>
          </w:tcPr>
          <w:p w14:paraId="0177A8D1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0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66941232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98AF1D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6BA23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63ACFC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42D1A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372AA6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40FFC8A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2FC1479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</w:tcPr>
          <w:p w14:paraId="24E564E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0F5C7FA2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6A99268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068814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4347862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BFAF72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5E986A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4AB22CD9" w14:textId="77777777" w:rsidTr="00215EF3">
        <w:trPr>
          <w:trHeight w:val="178"/>
        </w:trPr>
        <w:tc>
          <w:tcPr>
            <w:tcW w:w="1838" w:type="dxa"/>
          </w:tcPr>
          <w:p w14:paraId="4C377872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071496D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3BEB7F6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5482C52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37D2D20C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2DD0DE8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</w:tcPr>
          <w:p w14:paraId="40F544B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C5A2DB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A98D4B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426624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F941A4D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FC1C8C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84034BD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234043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092656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B482B4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0722D033" w14:textId="77777777" w:rsidTr="00215EF3">
        <w:tc>
          <w:tcPr>
            <w:tcW w:w="1838" w:type="dxa"/>
          </w:tcPr>
          <w:p w14:paraId="306F4EAF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392A5ED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9858B6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342408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FB1EE1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807653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EC2A15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2BB4161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36C1476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</w:tcPr>
          <w:p w14:paraId="2FDC1CD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2A4B64A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29625BB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D65B35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19E7A2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7C1310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98324A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12769A51" w14:textId="77777777" w:rsidTr="00215EF3">
        <w:tc>
          <w:tcPr>
            <w:tcW w:w="1838" w:type="dxa"/>
          </w:tcPr>
          <w:p w14:paraId="5D99F5B7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7674485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660924A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07CFE0B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4CED130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3E004DC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2CB5DC9C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7DD216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957CA0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7EF602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549065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D863F8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2410AA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442308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A4CD462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07C7A9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62126430" w14:textId="77777777" w:rsidTr="00215EF3">
        <w:tc>
          <w:tcPr>
            <w:tcW w:w="1838" w:type="dxa"/>
          </w:tcPr>
          <w:p w14:paraId="6B0ACB26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182053B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2B383DF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27AE0632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5A30815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11DF6E0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438DDB7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428350D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587F3A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B9A8BB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2EF64C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4F99942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6793B9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3EFECB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6581E2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D89FF4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588D3A13" w14:textId="77777777" w:rsidTr="00215EF3">
        <w:tc>
          <w:tcPr>
            <w:tcW w:w="1838" w:type="dxa"/>
          </w:tcPr>
          <w:p w14:paraId="769A5DC6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1B0C7B0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48D980C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5B2F4BE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4080D54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2983139C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</w:tcPr>
          <w:p w14:paraId="2494031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D4764C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F1A41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F3208D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D89CFD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AF7134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3AAFF5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2121B5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BB0EDE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DA3309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272C8790" w14:textId="77777777" w:rsidTr="00215EF3">
        <w:tc>
          <w:tcPr>
            <w:tcW w:w="1838" w:type="dxa"/>
          </w:tcPr>
          <w:p w14:paraId="3CF9BD79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53E6AB3D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53442CA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79721FA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2A34C50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457746F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0BEACFD2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A336D7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1FABD8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B45BB5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D309D2C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0A6D0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405DA1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F8DA7A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865D46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592AE1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2ED0BFB2" w14:textId="77777777" w:rsidTr="00215EF3">
        <w:tc>
          <w:tcPr>
            <w:tcW w:w="1838" w:type="dxa"/>
          </w:tcPr>
          <w:p w14:paraId="72595A6E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68EF13DC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36D9E05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5F7F9E3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3DE5FB4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3AE49A7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6F06CDB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30F342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94FD4D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6A529D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944543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5E78CD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C4D0F42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34F5F6C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70C833C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61355D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7592B64E" w14:textId="77777777" w:rsidTr="00215EF3">
        <w:tc>
          <w:tcPr>
            <w:tcW w:w="1838" w:type="dxa"/>
          </w:tcPr>
          <w:p w14:paraId="1956D80C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33AB09A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439EBFA2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3C2A93E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4877D30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37E7F83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592AC1D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85BC0E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3044FA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770D5E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ECA815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9CFD312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4E140DD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0824AA2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175F55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55268FD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21089A21" w14:textId="77777777" w:rsidTr="00215EF3">
        <w:tc>
          <w:tcPr>
            <w:tcW w:w="1838" w:type="dxa"/>
          </w:tcPr>
          <w:p w14:paraId="1868CD0B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078ED87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0E13334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11A33A22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3DF9F02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3880200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2658938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F20F26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E00D22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08C0A5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75D7C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E449F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6F6133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94C35A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BB3B14C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7A571B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04EB0555" w14:textId="77777777" w:rsidTr="00215EF3">
        <w:tc>
          <w:tcPr>
            <w:tcW w:w="1838" w:type="dxa"/>
          </w:tcPr>
          <w:p w14:paraId="620DA83F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40FC64E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DB8FBD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CA1565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7A4A8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2891D3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132A57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F02A1F2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30B80F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B5FE7C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94B7D3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0F31C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11F5326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069B593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</w:tcPr>
          <w:p w14:paraId="10B929A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2A7FD3B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15EF3" w:rsidRPr="002221BA" w14:paraId="05C71BDC" w14:textId="77777777" w:rsidTr="00215EF3">
        <w:tc>
          <w:tcPr>
            <w:tcW w:w="1838" w:type="dxa"/>
          </w:tcPr>
          <w:p w14:paraId="4738312C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51C32DA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47BBB3F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06F2EE9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30B78F4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0D00D67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743038C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8FEB77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ED1C252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018BF7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07740B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9FA23DD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C3EB36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C7508E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0E440C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F9582C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1108DAA5" w14:textId="77777777" w:rsidTr="00215EF3">
        <w:tc>
          <w:tcPr>
            <w:tcW w:w="1838" w:type="dxa"/>
          </w:tcPr>
          <w:p w14:paraId="42847B4C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1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6F7AEB2C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599CEBA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7409121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1B083E4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2649BA3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</w:tcPr>
          <w:p w14:paraId="75792E4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4F0A43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ED8D72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FC1DE3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B76939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F07BBE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6C0566C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BC04E5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B8A490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320813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069D5075" w14:textId="77777777" w:rsidTr="00215EF3">
        <w:tc>
          <w:tcPr>
            <w:tcW w:w="1838" w:type="dxa"/>
          </w:tcPr>
          <w:p w14:paraId="1BB89502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1339268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287B062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A8660F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041C00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570116D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759505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386D3B2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5184387D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</w:tcPr>
          <w:p w14:paraId="5877F90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0D98CD9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3A1504F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36C0DA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355D4E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ED4A19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E470BD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5DDC12E0" w14:textId="77777777" w:rsidTr="00215EF3">
        <w:tc>
          <w:tcPr>
            <w:tcW w:w="1838" w:type="dxa"/>
          </w:tcPr>
          <w:p w14:paraId="5C2451D3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7863E3C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2B25C76C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63603F6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7E6CD24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2FCB6CF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2A20401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247453D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338064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756D3AC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903588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692F1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E3FF6E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EF86DC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E156D5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7100D5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7CD0F342" w14:textId="77777777" w:rsidTr="00215EF3">
        <w:tc>
          <w:tcPr>
            <w:tcW w:w="1838" w:type="dxa"/>
          </w:tcPr>
          <w:p w14:paraId="5ECD0087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799A1D1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285C258D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72194C4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4F90AA5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7BE2D3C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47E401F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12B434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C1EF7D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20D545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4689352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E8A03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95705E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8ADB1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C03EF9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E0ABBB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7E731BD7" w14:textId="77777777" w:rsidTr="00215EF3">
        <w:tc>
          <w:tcPr>
            <w:tcW w:w="1838" w:type="dxa"/>
          </w:tcPr>
          <w:p w14:paraId="7711349E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6A1C852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632D6829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6001C6C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3F34CBD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677CCC5F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39B94D7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4DE098E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2143F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838F0C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B792BC1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90467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3EBCAF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7D59AF3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8A651D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F9E7EC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F3" w:rsidRPr="002221BA" w14:paraId="6839D909" w14:textId="77777777" w:rsidTr="00215EF3">
        <w:tc>
          <w:tcPr>
            <w:tcW w:w="1838" w:type="dxa"/>
          </w:tcPr>
          <w:p w14:paraId="21000F1A" w14:textId="77777777" w:rsidR="00215EF3" w:rsidRPr="002221BA" w:rsidRDefault="00215EF3" w:rsidP="00213250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[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2221B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1A50260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0FCE816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0047172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424EDDC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669EC2C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21B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73A3505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B4D0F36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4D7817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504CC4B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41E2D18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4B4AF0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2AACFE5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DF65AD0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F069024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9D47FDA" w14:textId="77777777" w:rsidR="00215EF3" w:rsidRPr="002221BA" w:rsidRDefault="00215EF3" w:rsidP="0021325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19905B9" w14:textId="14FD5BAB" w:rsidR="00FA47B5" w:rsidRDefault="00215EF3">
      <w:r w:rsidRPr="002221BA">
        <w:rPr>
          <w:rFonts w:ascii="Times New Roman" w:hAnsi="Times New Roman" w:cs="Times New Roman"/>
          <w:sz w:val="20"/>
          <w:szCs w:val="20"/>
        </w:rPr>
        <w:t>Y=Yes, N=No, C= Can’t tell</w:t>
      </w:r>
    </w:p>
    <w:sectPr w:rsidR="00FA47B5" w:rsidSect="00215EF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EF3"/>
    <w:rsid w:val="00215EF3"/>
    <w:rsid w:val="002C58D3"/>
    <w:rsid w:val="002E40C1"/>
    <w:rsid w:val="003D2E24"/>
    <w:rsid w:val="007808F1"/>
    <w:rsid w:val="00832F15"/>
    <w:rsid w:val="00CC701B"/>
    <w:rsid w:val="00F35F2D"/>
    <w:rsid w:val="00FA1F54"/>
    <w:rsid w:val="00FA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4EC203"/>
  <w15:chartTrackingRefBased/>
  <w15:docId w15:val="{BEF7A753-1C39-6745-B3D1-2064CE74F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EF3"/>
    <w:pPr>
      <w:widowControl w:val="0"/>
      <w:spacing w:after="0" w:line="240" w:lineRule="auto"/>
    </w:pPr>
    <w:rPr>
      <w:rFonts w:eastAsiaTheme="minorEastAsia"/>
      <w:szCs w:val="22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5EF3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5EF3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EF3"/>
    <w:pPr>
      <w:keepNext/>
      <w:keepLines/>
      <w:widowControl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EF3"/>
    <w:pPr>
      <w:keepNext/>
      <w:keepLines/>
      <w:widowControl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EF3"/>
    <w:pPr>
      <w:keepNext/>
      <w:keepLines/>
      <w:widowControl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EF3"/>
    <w:pPr>
      <w:keepNext/>
      <w:keepLines/>
      <w:widowControl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EF3"/>
    <w:pPr>
      <w:keepNext/>
      <w:keepLines/>
      <w:widowControl/>
      <w:spacing w:before="40" w:line="278" w:lineRule="auto"/>
      <w:outlineLvl w:val="6"/>
    </w:pPr>
    <w:rPr>
      <w:rFonts w:eastAsiaTheme="majorEastAsia" w:cstheme="majorBidi"/>
      <w:color w:val="595959" w:themeColor="text1" w:themeTint="A6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EF3"/>
    <w:pPr>
      <w:keepNext/>
      <w:keepLines/>
      <w:widowControl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EF3"/>
    <w:pPr>
      <w:keepNext/>
      <w:keepLines/>
      <w:widowControl/>
      <w:spacing w:line="278" w:lineRule="auto"/>
      <w:outlineLvl w:val="8"/>
    </w:pPr>
    <w:rPr>
      <w:rFonts w:eastAsiaTheme="majorEastAsia" w:cstheme="majorBidi"/>
      <w:color w:val="272727" w:themeColor="text1" w:themeTint="D8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E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5E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E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E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E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E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E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E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E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5EF3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5E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EF3"/>
    <w:pPr>
      <w:widowControl/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5E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5EF3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5E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5EF3"/>
    <w:pPr>
      <w:widowControl/>
      <w:spacing w:after="160" w:line="278" w:lineRule="auto"/>
      <w:ind w:left="720"/>
      <w:contextualSpacing/>
    </w:pPr>
    <w:rPr>
      <w:rFonts w:eastAsiaTheme="minorHAnsi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5E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EF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E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5E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5EF3"/>
    <w:pPr>
      <w:spacing w:after="0" w:line="240" w:lineRule="auto"/>
    </w:pPr>
    <w:rPr>
      <w:rFonts w:eastAsiaTheme="minorEastAsia"/>
      <w:szCs w:val="22"/>
      <w:lang w:val="en-US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Usher</dc:creator>
  <cp:keywords/>
  <dc:description/>
  <cp:lastModifiedBy>Ian Usher</cp:lastModifiedBy>
  <cp:revision>1</cp:revision>
  <dcterms:created xsi:type="dcterms:W3CDTF">2026-04-27T18:57:00Z</dcterms:created>
  <dcterms:modified xsi:type="dcterms:W3CDTF">2026-04-27T18:58:00Z</dcterms:modified>
</cp:coreProperties>
</file>